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28CF" w:rsidRPr="00A45AE3" w:rsidRDefault="001228CF" w:rsidP="001228C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45AE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3EA1C0" wp14:editId="2DD0461A">
            <wp:extent cx="5278120" cy="1620520"/>
            <wp:effectExtent l="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b="36681"/>
                    <a:stretch/>
                  </pic:blipFill>
                  <pic:spPr>
                    <a:xfrm>
                      <a:off x="0" y="0"/>
                      <a:ext cx="5278120" cy="162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1228CF" w:rsidRDefault="001228CF" w:rsidP="001228CF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24"/>
          <w:szCs w:val="24"/>
        </w:rPr>
        <w:t>Additional file 4.</w:t>
      </w:r>
      <w:r w:rsidRPr="00A45AE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45AE3">
        <w:rPr>
          <w:rFonts w:ascii="Times New Roman" w:hAnsi="Times New Roman" w:cs="Times New Roman"/>
          <w:sz w:val="24"/>
          <w:szCs w:val="24"/>
        </w:rPr>
        <w:t xml:space="preserve">Expression pattern analysis showed that 11 genes were expressed in the leaf. </w:t>
      </w:r>
      <w:r w:rsidRPr="006F2A60">
        <w:rPr>
          <w:rFonts w:ascii="Times New Roman" w:hAnsi="Times New Roman" w:cs="Times New Roman"/>
          <w:szCs w:val="21"/>
        </w:rPr>
        <w:t>Note: TPM (transcripts per million) &gt;2</w:t>
      </w:r>
    </w:p>
    <w:p w:rsidR="008178EF" w:rsidRDefault="00620774"/>
    <w:sectPr w:rsidR="008178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0774" w:rsidRDefault="00620774" w:rsidP="001228CF">
      <w:r>
        <w:separator/>
      </w:r>
    </w:p>
  </w:endnote>
  <w:endnote w:type="continuationSeparator" w:id="0">
    <w:p w:rsidR="00620774" w:rsidRDefault="00620774" w:rsidP="001228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0774" w:rsidRDefault="00620774" w:rsidP="001228CF">
      <w:r>
        <w:separator/>
      </w:r>
    </w:p>
  </w:footnote>
  <w:footnote w:type="continuationSeparator" w:id="0">
    <w:p w:rsidR="00620774" w:rsidRDefault="00620774" w:rsidP="001228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145"/>
    <w:rsid w:val="001228CF"/>
    <w:rsid w:val="001962FD"/>
    <w:rsid w:val="00620774"/>
    <w:rsid w:val="00634145"/>
    <w:rsid w:val="00977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40B604-F18B-4527-AB83-0B6F29CE0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28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8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28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28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28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</dc:creator>
  <cp:keywords/>
  <dc:description/>
  <cp:lastModifiedBy>zx</cp:lastModifiedBy>
  <cp:revision>2</cp:revision>
  <dcterms:created xsi:type="dcterms:W3CDTF">2024-02-21T17:50:00Z</dcterms:created>
  <dcterms:modified xsi:type="dcterms:W3CDTF">2024-02-21T17:51:00Z</dcterms:modified>
</cp:coreProperties>
</file>